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349" w:type="dxa"/>
        <w:jc w:val="center"/>
        <w:tblLook w:val="04A0" w:firstRow="1" w:lastRow="0" w:firstColumn="1" w:lastColumn="0" w:noHBand="0" w:noVBand="1"/>
      </w:tblPr>
      <w:tblGrid>
        <w:gridCol w:w="872"/>
        <w:gridCol w:w="851"/>
        <w:gridCol w:w="1842"/>
        <w:gridCol w:w="1105"/>
        <w:gridCol w:w="1134"/>
        <w:gridCol w:w="992"/>
      </w:tblGrid>
      <w:tr w:rsidR="00DA5843" w:rsidRPr="00DA5843" w:rsidTr="00471B3C">
        <w:trPr>
          <w:trHeight w:val="284"/>
          <w:jc w:val="center"/>
        </w:trPr>
        <w:tc>
          <w:tcPr>
            <w:tcW w:w="63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1. Receiver operating characteristic analyses of inflammatory indexes in distinguishing active UC</w:t>
            </w:r>
          </w:p>
        </w:tc>
      </w:tr>
      <w:tr w:rsidR="00DA5843" w:rsidRPr="00DA5843" w:rsidTr="00DA5843">
        <w:trPr>
          <w:trHeight w:val="255"/>
          <w:jc w:val="center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ex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t-off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 (95%CI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DA5843" w:rsidRPr="00DA5843" w:rsidTr="00DA5843">
        <w:trPr>
          <w:trHeight w:val="255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6 (0.553-0.69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5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7</w:t>
            </w:r>
          </w:p>
        </w:tc>
      </w:tr>
      <w:tr w:rsidR="00DA5843" w:rsidRPr="00DA5843" w:rsidTr="00DA5843">
        <w:trPr>
          <w:trHeight w:val="255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.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1 (0.568-0.7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6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3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DA5843" w:rsidRPr="00DA5843" w:rsidTr="00DA5843">
        <w:trPr>
          <w:trHeight w:val="255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5.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7 (0.559-0.73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DA5843" w:rsidRPr="00DA5843" w:rsidTr="00DA5843">
        <w:trPr>
          <w:trHeight w:val="255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 (0.44-0.6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4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1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22</w:t>
            </w:r>
          </w:p>
        </w:tc>
      </w:tr>
      <w:tr w:rsidR="00DA5843" w:rsidRPr="00DA5843" w:rsidTr="00DA5843">
        <w:trPr>
          <w:trHeight w:val="255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4 (0.526-0.74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9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4</w:t>
            </w:r>
          </w:p>
        </w:tc>
      </w:tr>
      <w:tr w:rsidR="00DA5843" w:rsidRPr="00DA5843" w:rsidTr="00DA5843">
        <w:trPr>
          <w:trHeight w:val="255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4 (0.489-0.77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9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06</w:t>
            </w:r>
          </w:p>
        </w:tc>
      </w:tr>
      <w:tr w:rsidR="00DA5843" w:rsidRPr="00DA5843" w:rsidTr="002F65E7">
        <w:trPr>
          <w:trHeight w:val="63"/>
          <w:jc w:val="center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6 (0.508-0.784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5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5843" w:rsidRPr="00DA5843" w:rsidRDefault="00DA5843" w:rsidP="00DA5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2</w:t>
            </w:r>
          </w:p>
        </w:tc>
      </w:tr>
      <w:tr w:rsidR="00DA5843" w:rsidRPr="00DA5843" w:rsidTr="002F65E7">
        <w:trPr>
          <w:trHeight w:val="686"/>
          <w:jc w:val="center"/>
        </w:trPr>
        <w:tc>
          <w:tcPr>
            <w:tcW w:w="634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5843" w:rsidRPr="00DA5843" w:rsidRDefault="00DA5843" w:rsidP="00DA58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58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DA584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UC, Ulcerative colitis; AUC, Area under the curve; CI, Confidence interval; </w:t>
            </w:r>
            <w:r w:rsidR="00471B3C" w:rsidRPr="00471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, Neutrophil-to-lymphocyte ratio; PLR, Platelet-to-lymphocyte ratio; SII, Systemic immune-inﬂammation index; NPR, Neutrophil-to-platelet ratio; PAR, Platelet-to-albumin ratio; CAR, C-reactive protein-to-albumin ratio; CLR, C-reactive protein-to-lymphocyte ratio.</w:t>
            </w:r>
            <w:bookmarkStart w:id="0" w:name="_GoBack"/>
            <w:bookmarkEnd w:id="0"/>
          </w:p>
        </w:tc>
      </w:tr>
    </w:tbl>
    <w:p w:rsidR="00970CCC" w:rsidRPr="00DA5843" w:rsidRDefault="00970CCC"/>
    <w:sectPr w:rsidR="00970CCC" w:rsidRPr="00DA5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466B" w:rsidRDefault="00AA466B" w:rsidP="00DA5843">
      <w:r>
        <w:separator/>
      </w:r>
    </w:p>
  </w:endnote>
  <w:endnote w:type="continuationSeparator" w:id="0">
    <w:p w:rsidR="00AA466B" w:rsidRDefault="00AA466B" w:rsidP="00DA5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466B" w:rsidRDefault="00AA466B" w:rsidP="00DA5843">
      <w:r>
        <w:separator/>
      </w:r>
    </w:p>
  </w:footnote>
  <w:footnote w:type="continuationSeparator" w:id="0">
    <w:p w:rsidR="00AA466B" w:rsidRDefault="00AA466B" w:rsidP="00DA58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6B6"/>
    <w:rsid w:val="0008276B"/>
    <w:rsid w:val="002F65E7"/>
    <w:rsid w:val="00471B3C"/>
    <w:rsid w:val="007266B6"/>
    <w:rsid w:val="00970CCC"/>
    <w:rsid w:val="00AA466B"/>
    <w:rsid w:val="00B31886"/>
    <w:rsid w:val="00DA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1881B5-775D-4D38-AA49-0BAB30772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5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58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58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58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88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涵阳</dc:creator>
  <cp:keywords/>
  <dc:description/>
  <cp:lastModifiedBy>林 涵阳</cp:lastModifiedBy>
  <cp:revision>5</cp:revision>
  <dcterms:created xsi:type="dcterms:W3CDTF">2021-10-26T03:04:00Z</dcterms:created>
  <dcterms:modified xsi:type="dcterms:W3CDTF">2021-11-24T07:48:00Z</dcterms:modified>
</cp:coreProperties>
</file>